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BEE0F9" w14:textId="68DEAD42" w:rsidR="00303B19" w:rsidRPr="00AC7C39" w:rsidRDefault="00A32085" w:rsidP="00303B19">
      <w:pPr>
        <w:spacing w:after="0" w:line="480" w:lineRule="auto"/>
        <w:rPr>
          <w:rStyle w:val="fontstyle21"/>
          <w:rFonts w:ascii="Times New Roman" w:hAnsi="Times New Roman" w:cs="Times New Roman"/>
          <w:color w:val="000000"/>
          <w:sz w:val="24"/>
          <w:szCs w:val="24"/>
        </w:rPr>
      </w:pPr>
      <w:ins w:id="0" w:author="Arruda, Andreia" w:date="2023-05-30T10:57:00Z">
        <w:r w:rsidRPr="00AC7C39">
          <w:rPr>
            <w:rStyle w:val="fontstyle01"/>
            <w:rFonts w:ascii="Times New Roman" w:hAnsi="Times New Roman" w:cs="Times New Roman"/>
            <w:b/>
            <w:bCs/>
            <w:sz w:val="24"/>
            <w:szCs w:val="24"/>
          </w:rPr>
          <w:t>S</w:t>
        </w:r>
        <w:r>
          <w:rPr>
            <w:rStyle w:val="fontstyle01"/>
            <w:rFonts w:ascii="Times New Roman" w:hAnsi="Times New Roman" w:cs="Times New Roman"/>
            <w:b/>
            <w:bCs/>
            <w:sz w:val="24"/>
            <w:szCs w:val="24"/>
          </w:rPr>
          <w:t>2</w:t>
        </w:r>
        <w:r>
          <w:rPr>
            <w:rStyle w:val="fontstyle01"/>
            <w:rFonts w:ascii="Times New Roman" w:hAnsi="Times New Roman" w:cs="Times New Roman"/>
            <w:b/>
            <w:bCs/>
            <w:sz w:val="24"/>
            <w:szCs w:val="24"/>
          </w:rPr>
          <w:t xml:space="preserve"> </w:t>
        </w:r>
      </w:ins>
      <w:r w:rsidR="00303B19" w:rsidRPr="00AC7C39">
        <w:rPr>
          <w:rStyle w:val="fontstyle01"/>
          <w:rFonts w:ascii="Times New Roman" w:hAnsi="Times New Roman" w:cs="Times New Roman"/>
          <w:b/>
          <w:bCs/>
          <w:sz w:val="24"/>
          <w:szCs w:val="24"/>
        </w:rPr>
        <w:t>Table</w:t>
      </w:r>
      <w:del w:id="1" w:author="Arruda, Andreia" w:date="2023-05-30T10:57:00Z">
        <w:r w:rsidR="00303B19" w:rsidRPr="00AC7C39" w:rsidDel="00A32085">
          <w:rPr>
            <w:rStyle w:val="fontstyle01"/>
            <w:rFonts w:ascii="Times New Roman" w:hAnsi="Times New Roman" w:cs="Times New Roman"/>
            <w:b/>
            <w:bCs/>
            <w:sz w:val="24"/>
            <w:szCs w:val="24"/>
          </w:rPr>
          <w:delText xml:space="preserve"> S</w:delText>
        </w:r>
        <w:r w:rsidR="00B60FC4" w:rsidDel="00A32085">
          <w:rPr>
            <w:rStyle w:val="fontstyle01"/>
            <w:rFonts w:ascii="Times New Roman" w:hAnsi="Times New Roman" w:cs="Times New Roman"/>
            <w:b/>
            <w:bCs/>
            <w:sz w:val="24"/>
            <w:szCs w:val="24"/>
          </w:rPr>
          <w:delText>2</w:delText>
        </w:r>
      </w:del>
      <w:r w:rsidR="00303B19" w:rsidRPr="00AC7C39">
        <w:rPr>
          <w:rStyle w:val="fontstyle01"/>
          <w:rFonts w:ascii="Times New Roman" w:hAnsi="Times New Roman" w:cs="Times New Roman"/>
          <w:b/>
          <w:bCs/>
          <w:sz w:val="24"/>
          <w:szCs w:val="24"/>
        </w:rPr>
        <w:t>.</w:t>
      </w:r>
      <w:r w:rsidR="00303B19" w:rsidRPr="00AC7C39">
        <w:rPr>
          <w:rStyle w:val="fontstyle01"/>
          <w:rFonts w:ascii="Times New Roman" w:hAnsi="Times New Roman" w:cs="Times New Roman"/>
          <w:sz w:val="24"/>
          <w:szCs w:val="24"/>
        </w:rPr>
        <w:t xml:space="preserve"> </w:t>
      </w:r>
      <w:r w:rsidR="00303B19" w:rsidRPr="00AC7C39">
        <w:rPr>
          <w:rStyle w:val="fontstyle21"/>
          <w:rFonts w:ascii="Times New Roman" w:hAnsi="Times New Roman" w:cs="Times New Roman"/>
          <w:sz w:val="24"/>
          <w:szCs w:val="24"/>
        </w:rPr>
        <w:t xml:space="preserve">Results from multivariable mixed effect regression model investigating the association between demographic variables and </w:t>
      </w:r>
      <w:r w:rsidR="0053129C" w:rsidRPr="00AC7C39">
        <w:rPr>
          <w:rStyle w:val="fontstyle21"/>
          <w:rFonts w:ascii="Times New Roman" w:hAnsi="Times New Roman" w:cs="Times New Roman"/>
          <w:sz w:val="24"/>
          <w:szCs w:val="24"/>
        </w:rPr>
        <w:t>participant</w:t>
      </w:r>
      <w:r w:rsidR="0053129C">
        <w:rPr>
          <w:rStyle w:val="fontstyle21"/>
          <w:rFonts w:ascii="Times New Roman" w:hAnsi="Times New Roman" w:cs="Times New Roman"/>
          <w:sz w:val="24"/>
          <w:szCs w:val="24"/>
        </w:rPr>
        <w:t>s’</w:t>
      </w:r>
      <w:r w:rsidR="0053129C" w:rsidRPr="00AC7C39">
        <w:rPr>
          <w:rStyle w:val="fontstyle21"/>
          <w:rFonts w:ascii="Times New Roman" w:hAnsi="Times New Roman" w:cs="Times New Roman"/>
          <w:sz w:val="24"/>
          <w:szCs w:val="24"/>
        </w:rPr>
        <w:t xml:space="preserve"> </w:t>
      </w:r>
      <w:r w:rsidR="00210792">
        <w:rPr>
          <w:rStyle w:val="fontstyle21"/>
          <w:rFonts w:ascii="Times New Roman" w:hAnsi="Times New Roman" w:cs="Times New Roman"/>
          <w:sz w:val="24"/>
          <w:szCs w:val="24"/>
        </w:rPr>
        <w:t xml:space="preserve">perceived </w:t>
      </w:r>
      <w:r w:rsidR="00303B19" w:rsidRPr="005439C8">
        <w:rPr>
          <w:rStyle w:val="fontstyle21"/>
          <w:rFonts w:ascii="Times New Roman" w:hAnsi="Times New Roman" w:cs="Times New Roman"/>
          <w:b/>
          <w:bCs/>
          <w:sz w:val="24"/>
          <w:szCs w:val="24"/>
          <w:u w:val="single"/>
        </w:rPr>
        <w:t>importance</w:t>
      </w:r>
      <w:r w:rsidR="00303B19" w:rsidRPr="00AC7C39">
        <w:rPr>
          <w:rStyle w:val="fontstyle21"/>
          <w:rFonts w:ascii="Times New Roman" w:hAnsi="Times New Roman" w:cs="Times New Roman"/>
          <w:sz w:val="24"/>
          <w:szCs w:val="24"/>
        </w:rPr>
        <w:t xml:space="preserve"> </w:t>
      </w:r>
      <w:r w:rsidR="00210792">
        <w:rPr>
          <w:rStyle w:val="fontstyle21"/>
          <w:rFonts w:ascii="Times New Roman" w:hAnsi="Times New Roman" w:cs="Times New Roman"/>
          <w:sz w:val="24"/>
          <w:szCs w:val="24"/>
        </w:rPr>
        <w:t xml:space="preserve">of </w:t>
      </w:r>
      <w:r w:rsidR="00303B19" w:rsidRPr="00AC7C39">
        <w:rPr>
          <w:rStyle w:val="fontstyle21"/>
          <w:rFonts w:ascii="Times New Roman" w:hAnsi="Times New Roman" w:cs="Times New Roman"/>
          <w:sz w:val="24"/>
          <w:szCs w:val="24"/>
        </w:rPr>
        <w:t>“</w:t>
      </w:r>
      <w:r w:rsidR="00E659EB">
        <w:rPr>
          <w:rFonts w:ascii="Times New Roman" w:eastAsia="Cambria" w:hAnsi="Times New Roman" w:cs="Times New Roman"/>
        </w:rPr>
        <w:t>Creation/use of SOPs for One Health proposals</w:t>
      </w:r>
      <w:r w:rsidR="00303B19" w:rsidRPr="00AC7C39">
        <w:rPr>
          <w:rFonts w:ascii="Times New Roman" w:eastAsia="Cambria" w:hAnsi="Times New Roman" w:cs="Times New Roman"/>
        </w:rPr>
        <w:t>” as a</w:t>
      </w:r>
      <w:r w:rsidR="00817DF1">
        <w:rPr>
          <w:rFonts w:ascii="Times New Roman" w:eastAsia="Cambria" w:hAnsi="Times New Roman" w:cs="Times New Roman"/>
        </w:rPr>
        <w:t xml:space="preserve">n </w:t>
      </w:r>
      <w:r w:rsidR="00817DF1" w:rsidRPr="005439C8">
        <w:rPr>
          <w:rFonts w:ascii="Times New Roman" w:eastAsia="Cambria" w:hAnsi="Times New Roman" w:cs="Times New Roman"/>
          <w:b/>
          <w:bCs/>
          <w:u w:val="single"/>
        </w:rPr>
        <w:t>improvement</w:t>
      </w:r>
      <w:r w:rsidR="00817DF1">
        <w:rPr>
          <w:rFonts w:ascii="Times New Roman" w:eastAsia="Cambria" w:hAnsi="Times New Roman" w:cs="Times New Roman"/>
        </w:rPr>
        <w:t xml:space="preserve"> opportunity </w:t>
      </w:r>
      <w:r w:rsidR="00303B19" w:rsidRPr="00AC7C39">
        <w:rPr>
          <w:rFonts w:ascii="Times New Roman" w:eastAsia="Cambria" w:hAnsi="Times New Roman" w:cs="Times New Roman"/>
        </w:rPr>
        <w:t>for the review of One Health research</w:t>
      </w:r>
      <w:r w:rsidR="00817DF1">
        <w:rPr>
          <w:rFonts w:ascii="Times New Roman" w:eastAsia="Cambria" w:hAnsi="Times New Roman" w:cs="Times New Roman"/>
        </w:rPr>
        <w:t xml:space="preserve"> under </w:t>
      </w:r>
      <w:r w:rsidR="00817DF1" w:rsidRPr="005439C8">
        <w:rPr>
          <w:rFonts w:ascii="Times New Roman" w:eastAsia="Cambria" w:hAnsi="Times New Roman" w:cs="Times New Roman"/>
          <w:b/>
          <w:bCs/>
          <w:u w:val="single"/>
        </w:rPr>
        <w:t>non-emergency situations</w:t>
      </w:r>
      <w:r w:rsidR="00303B19" w:rsidRPr="00AC7C39">
        <w:rPr>
          <w:rFonts w:ascii="Times New Roman" w:eastAsia="Cambria" w:hAnsi="Times New Roman" w:cs="Times New Roman"/>
        </w:rPr>
        <w:t>.</w:t>
      </w:r>
      <w:r w:rsidR="00303B19" w:rsidRPr="00AC7C39">
        <w:rPr>
          <w:rStyle w:val="fontstyle21"/>
          <w:rFonts w:ascii="Times New Roman" w:hAnsi="Times New Roman" w:cs="Times New Roman"/>
          <w:sz w:val="24"/>
          <w:szCs w:val="24"/>
        </w:rPr>
        <w:t xml:space="preserve"> Statistically significant associations at the p&lt;0.05 level are marked with an asterisk (*)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10"/>
        <w:gridCol w:w="2595"/>
        <w:gridCol w:w="2140"/>
        <w:gridCol w:w="2700"/>
      </w:tblGrid>
      <w:tr w:rsidR="00303B19" w:rsidRPr="00AC7C39" w14:paraId="7D27FE32" w14:textId="77777777" w:rsidTr="00DC6F79">
        <w:tc>
          <w:tcPr>
            <w:tcW w:w="370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7C9B35C" w14:textId="77777777" w:rsidR="00303B19" w:rsidRPr="00AC7C39" w:rsidRDefault="00303B19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Variable  </w:t>
            </w:r>
          </w:p>
        </w:tc>
        <w:tc>
          <w:tcPr>
            <w:tcW w:w="2140" w:type="dxa"/>
            <w:tcBorders>
              <w:top w:val="single" w:sz="4" w:space="0" w:color="auto"/>
              <w:bottom w:val="single" w:sz="4" w:space="0" w:color="auto"/>
            </w:tcBorders>
          </w:tcPr>
          <w:p w14:paraId="4FF29069" w14:textId="77777777" w:rsidR="00303B19" w:rsidRPr="00AC7C39" w:rsidRDefault="00303B19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>Estimate (SE)</w:t>
            </w:r>
          </w:p>
        </w:tc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</w:tcPr>
          <w:p w14:paraId="279AEAA2" w14:textId="77777777" w:rsidR="00303B19" w:rsidRPr="00AC7C39" w:rsidRDefault="00303B19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>P-value</w:t>
            </w:r>
          </w:p>
        </w:tc>
      </w:tr>
      <w:tr w:rsidR="00303B19" w:rsidRPr="00AC7C39" w14:paraId="0CFAA466" w14:textId="77777777" w:rsidTr="00DC6F79">
        <w:tc>
          <w:tcPr>
            <w:tcW w:w="3705" w:type="dxa"/>
            <w:gridSpan w:val="2"/>
            <w:tcBorders>
              <w:top w:val="single" w:sz="4" w:space="0" w:color="auto"/>
            </w:tcBorders>
          </w:tcPr>
          <w:p w14:paraId="024FD0F5" w14:textId="77777777" w:rsidR="00303B19" w:rsidRPr="00AC7C39" w:rsidRDefault="00303B19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Role  </w:t>
            </w:r>
          </w:p>
        </w:tc>
        <w:tc>
          <w:tcPr>
            <w:tcW w:w="2140" w:type="dxa"/>
            <w:tcBorders>
              <w:top w:val="single" w:sz="4" w:space="0" w:color="auto"/>
            </w:tcBorders>
          </w:tcPr>
          <w:p w14:paraId="4B10062B" w14:textId="77777777" w:rsidR="00303B19" w:rsidRPr="00AC7C39" w:rsidRDefault="00303B19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700" w:type="dxa"/>
            <w:tcBorders>
              <w:top w:val="single" w:sz="4" w:space="0" w:color="auto"/>
            </w:tcBorders>
          </w:tcPr>
          <w:p w14:paraId="40C97E2F" w14:textId="77777777" w:rsidR="00303B19" w:rsidRPr="00AC7C39" w:rsidRDefault="00303B19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303B19" w:rsidRPr="00AC7C39" w14:paraId="713B4AC6" w14:textId="77777777" w:rsidTr="00DC6F79">
        <w:tc>
          <w:tcPr>
            <w:tcW w:w="1110" w:type="dxa"/>
          </w:tcPr>
          <w:p w14:paraId="06818FEF" w14:textId="77777777" w:rsidR="00303B19" w:rsidRPr="00AC7C39" w:rsidRDefault="00303B19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95" w:type="dxa"/>
          </w:tcPr>
          <w:p w14:paraId="337B841D" w14:textId="77777777" w:rsidR="00303B19" w:rsidRPr="00AC7C39" w:rsidRDefault="00303B19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One Health Researcher  </w:t>
            </w:r>
          </w:p>
        </w:tc>
        <w:tc>
          <w:tcPr>
            <w:tcW w:w="2140" w:type="dxa"/>
          </w:tcPr>
          <w:p w14:paraId="24882088" w14:textId="2776DA69" w:rsidR="00303B19" w:rsidRPr="00AC7C39" w:rsidRDefault="008B761D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>Referen</w:t>
            </w:r>
            <w:r>
              <w:rPr>
                <w:rFonts w:ascii="Times New Roman" w:eastAsia="Times New Roman" w:hAnsi="Times New Roman" w:cs="Times New Roman"/>
              </w:rPr>
              <w:t>t</w:t>
            </w:r>
          </w:p>
        </w:tc>
        <w:tc>
          <w:tcPr>
            <w:tcW w:w="2700" w:type="dxa"/>
          </w:tcPr>
          <w:p w14:paraId="1554CCA3" w14:textId="77777777" w:rsidR="00303B19" w:rsidRPr="00AC7C39" w:rsidRDefault="00303B19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</w:tr>
      <w:tr w:rsidR="00303B19" w:rsidRPr="00AC7C39" w14:paraId="14C4E3B0" w14:textId="77777777" w:rsidTr="00DC6F79">
        <w:tc>
          <w:tcPr>
            <w:tcW w:w="1110" w:type="dxa"/>
          </w:tcPr>
          <w:p w14:paraId="0AB08BAA" w14:textId="77777777" w:rsidR="00303B19" w:rsidRPr="00AC7C39" w:rsidRDefault="00303B19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595" w:type="dxa"/>
          </w:tcPr>
          <w:p w14:paraId="31EAA471" w14:textId="77777777" w:rsidR="00303B19" w:rsidRPr="00AC7C39" w:rsidRDefault="00303B19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REC Member </w:t>
            </w:r>
          </w:p>
        </w:tc>
        <w:tc>
          <w:tcPr>
            <w:tcW w:w="2140" w:type="dxa"/>
          </w:tcPr>
          <w:p w14:paraId="11B358EC" w14:textId="41C75383" w:rsidR="00303B19" w:rsidRPr="00AC7C39" w:rsidRDefault="00FC01C3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9 (0.24)</w:t>
            </w:r>
          </w:p>
        </w:tc>
        <w:tc>
          <w:tcPr>
            <w:tcW w:w="2700" w:type="dxa"/>
          </w:tcPr>
          <w:p w14:paraId="28670F5B" w14:textId="11167654" w:rsidR="00303B19" w:rsidRPr="00AC7C39" w:rsidRDefault="00836B7C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0</w:t>
            </w:r>
          </w:p>
        </w:tc>
      </w:tr>
      <w:tr w:rsidR="00303B19" w:rsidRPr="00AC7C39" w14:paraId="13125B31" w14:textId="77777777" w:rsidTr="00DC6F79">
        <w:tc>
          <w:tcPr>
            <w:tcW w:w="1110" w:type="dxa"/>
          </w:tcPr>
          <w:p w14:paraId="605F914E" w14:textId="77777777" w:rsidR="00303B19" w:rsidRPr="00AC7C39" w:rsidRDefault="00303B19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595" w:type="dxa"/>
          </w:tcPr>
          <w:p w14:paraId="4D564A48" w14:textId="77777777" w:rsidR="00303B19" w:rsidRPr="00AC7C39" w:rsidRDefault="00303B19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Regulator </w:t>
            </w:r>
          </w:p>
        </w:tc>
        <w:tc>
          <w:tcPr>
            <w:tcW w:w="2140" w:type="dxa"/>
          </w:tcPr>
          <w:p w14:paraId="026C8A0C" w14:textId="023BF3DF" w:rsidR="00303B19" w:rsidRPr="00AC7C39" w:rsidRDefault="00FC01C3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22 (0.25)</w:t>
            </w:r>
          </w:p>
        </w:tc>
        <w:tc>
          <w:tcPr>
            <w:tcW w:w="2700" w:type="dxa"/>
          </w:tcPr>
          <w:p w14:paraId="18F89254" w14:textId="626B0628" w:rsidR="00303B19" w:rsidRPr="00AC7C39" w:rsidRDefault="00836B7C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9</w:t>
            </w:r>
          </w:p>
        </w:tc>
      </w:tr>
      <w:tr w:rsidR="00817DF1" w:rsidRPr="00AC7C39" w14:paraId="5CF38BF4" w14:textId="77777777" w:rsidTr="00DC6F79">
        <w:tc>
          <w:tcPr>
            <w:tcW w:w="1110" w:type="dxa"/>
          </w:tcPr>
          <w:p w14:paraId="6AB6DDF9" w14:textId="77777777" w:rsidR="00817DF1" w:rsidRPr="00AC7C39" w:rsidRDefault="00817DF1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95" w:type="dxa"/>
          </w:tcPr>
          <w:p w14:paraId="046E8AE7" w14:textId="29458C9A" w:rsidR="00817DF1" w:rsidRPr="00AC7C39" w:rsidRDefault="00817DF1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ultiple Roles</w:t>
            </w:r>
          </w:p>
        </w:tc>
        <w:tc>
          <w:tcPr>
            <w:tcW w:w="2140" w:type="dxa"/>
          </w:tcPr>
          <w:p w14:paraId="1FD3738C" w14:textId="0913B31C" w:rsidR="00817DF1" w:rsidRPr="00AC7C39" w:rsidRDefault="00DD6D04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1 (0.16)</w:t>
            </w:r>
          </w:p>
        </w:tc>
        <w:tc>
          <w:tcPr>
            <w:tcW w:w="2700" w:type="dxa"/>
          </w:tcPr>
          <w:p w14:paraId="0E047B1C" w14:textId="42A7E564" w:rsidR="00817DF1" w:rsidRPr="00AC7C39" w:rsidRDefault="00836B7C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3</w:t>
            </w:r>
          </w:p>
        </w:tc>
      </w:tr>
      <w:tr w:rsidR="00303B19" w:rsidRPr="00AC7C39" w14:paraId="29A93A60" w14:textId="77777777" w:rsidTr="00DC6F79">
        <w:tc>
          <w:tcPr>
            <w:tcW w:w="3705" w:type="dxa"/>
            <w:gridSpan w:val="2"/>
          </w:tcPr>
          <w:p w14:paraId="623D8910" w14:textId="77777777" w:rsidR="00303B19" w:rsidRPr="00AC7C39" w:rsidRDefault="00303B19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Age  </w:t>
            </w:r>
          </w:p>
        </w:tc>
        <w:tc>
          <w:tcPr>
            <w:tcW w:w="2140" w:type="dxa"/>
          </w:tcPr>
          <w:p w14:paraId="6DC01176" w14:textId="77777777" w:rsidR="00303B19" w:rsidRPr="00AC7C39" w:rsidRDefault="00303B19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700" w:type="dxa"/>
          </w:tcPr>
          <w:p w14:paraId="7C6AD639" w14:textId="77777777" w:rsidR="00303B19" w:rsidRPr="00AC7C39" w:rsidRDefault="00303B19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303B19" w:rsidRPr="00AC7C39" w14:paraId="211FB43C" w14:textId="77777777" w:rsidTr="00DC6F79">
        <w:tc>
          <w:tcPr>
            <w:tcW w:w="1110" w:type="dxa"/>
          </w:tcPr>
          <w:p w14:paraId="5C313D7B" w14:textId="77777777" w:rsidR="00303B19" w:rsidRPr="00AC7C39" w:rsidRDefault="00303B19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595" w:type="dxa"/>
          </w:tcPr>
          <w:p w14:paraId="681071E5" w14:textId="77777777" w:rsidR="00303B19" w:rsidRPr="00AC7C39" w:rsidRDefault="00303B19" w:rsidP="008B761D">
            <w:pPr>
              <w:spacing w:after="0"/>
              <w:rPr>
                <w:rFonts w:ascii="Times New Roman" w:eastAsia="Segoe UI" w:hAnsi="Times New Roman" w:cs="Times New Roman"/>
              </w:rPr>
            </w:pPr>
            <w:r w:rsidRPr="00AC7C39">
              <w:rPr>
                <w:rFonts w:ascii="Times New Roman" w:eastAsia="Segoe UI" w:hAnsi="Times New Roman" w:cs="Times New Roman"/>
              </w:rPr>
              <w:t>&lt;35</w:t>
            </w:r>
          </w:p>
        </w:tc>
        <w:tc>
          <w:tcPr>
            <w:tcW w:w="2140" w:type="dxa"/>
          </w:tcPr>
          <w:p w14:paraId="59EE52B4" w14:textId="136066F2" w:rsidR="00303B19" w:rsidRPr="00AC7C39" w:rsidRDefault="00303B19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 </w:t>
            </w:r>
            <w:r w:rsidR="008B761D" w:rsidRPr="00AC7C39">
              <w:rPr>
                <w:rFonts w:ascii="Times New Roman" w:eastAsia="Times New Roman" w:hAnsi="Times New Roman" w:cs="Times New Roman"/>
              </w:rPr>
              <w:t>Referen</w:t>
            </w:r>
            <w:r w:rsidR="008B761D">
              <w:rPr>
                <w:rFonts w:ascii="Times New Roman" w:eastAsia="Times New Roman" w:hAnsi="Times New Roman" w:cs="Times New Roman"/>
              </w:rPr>
              <w:t>t</w:t>
            </w:r>
          </w:p>
        </w:tc>
        <w:tc>
          <w:tcPr>
            <w:tcW w:w="2700" w:type="dxa"/>
          </w:tcPr>
          <w:p w14:paraId="26E7AE8A" w14:textId="1ADE0853" w:rsidR="00303B19" w:rsidRPr="00AC7C39" w:rsidRDefault="00303B19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303B19" w:rsidRPr="00AC7C39" w14:paraId="6B91B6AF" w14:textId="77777777" w:rsidTr="00DC6F79">
        <w:tc>
          <w:tcPr>
            <w:tcW w:w="1110" w:type="dxa"/>
          </w:tcPr>
          <w:p w14:paraId="58521BF1" w14:textId="77777777" w:rsidR="00303B19" w:rsidRPr="00AC7C39" w:rsidRDefault="00303B19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595" w:type="dxa"/>
          </w:tcPr>
          <w:p w14:paraId="6106C497" w14:textId="77777777" w:rsidR="00303B19" w:rsidRPr="00AC7C39" w:rsidRDefault="00303B19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35-44 </w:t>
            </w:r>
          </w:p>
        </w:tc>
        <w:tc>
          <w:tcPr>
            <w:tcW w:w="2140" w:type="dxa"/>
          </w:tcPr>
          <w:p w14:paraId="5BB0BF1A" w14:textId="26FAF877" w:rsidR="00303B19" w:rsidRPr="00AC7C39" w:rsidRDefault="00DD6D04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20 (0.21)</w:t>
            </w:r>
          </w:p>
        </w:tc>
        <w:tc>
          <w:tcPr>
            <w:tcW w:w="2700" w:type="dxa"/>
          </w:tcPr>
          <w:p w14:paraId="26A03804" w14:textId="25A0147A" w:rsidR="00303B19" w:rsidRPr="00AC7C39" w:rsidRDefault="00836B7C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4</w:t>
            </w:r>
          </w:p>
        </w:tc>
      </w:tr>
      <w:tr w:rsidR="00303B19" w:rsidRPr="00AC7C39" w14:paraId="7A0CAE5E" w14:textId="77777777" w:rsidTr="00DC6F79">
        <w:tc>
          <w:tcPr>
            <w:tcW w:w="1110" w:type="dxa"/>
          </w:tcPr>
          <w:p w14:paraId="501A517B" w14:textId="77777777" w:rsidR="00303B19" w:rsidRPr="00AC7C39" w:rsidRDefault="00303B19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595" w:type="dxa"/>
          </w:tcPr>
          <w:p w14:paraId="1CB4C9E8" w14:textId="77777777" w:rsidR="00303B19" w:rsidRPr="00AC7C39" w:rsidRDefault="00303B19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45-54 </w:t>
            </w:r>
          </w:p>
        </w:tc>
        <w:tc>
          <w:tcPr>
            <w:tcW w:w="2140" w:type="dxa"/>
          </w:tcPr>
          <w:p w14:paraId="5EB2842C" w14:textId="337F3402" w:rsidR="00303B19" w:rsidRPr="00AC7C39" w:rsidRDefault="00DD6D04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5 (0.22)</w:t>
            </w:r>
          </w:p>
        </w:tc>
        <w:tc>
          <w:tcPr>
            <w:tcW w:w="2700" w:type="dxa"/>
          </w:tcPr>
          <w:p w14:paraId="01858359" w14:textId="7393D4EC" w:rsidR="00303B19" w:rsidRPr="00AC7C39" w:rsidRDefault="00836B7C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8</w:t>
            </w:r>
          </w:p>
        </w:tc>
      </w:tr>
      <w:tr w:rsidR="00303B19" w:rsidRPr="00AC7C39" w14:paraId="2C58B623" w14:textId="77777777" w:rsidTr="00DC6F79">
        <w:tc>
          <w:tcPr>
            <w:tcW w:w="1110" w:type="dxa"/>
          </w:tcPr>
          <w:p w14:paraId="538A3F77" w14:textId="77777777" w:rsidR="00303B19" w:rsidRPr="00AC7C39" w:rsidRDefault="00303B19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595" w:type="dxa"/>
          </w:tcPr>
          <w:p w14:paraId="79B18C39" w14:textId="77777777" w:rsidR="00303B19" w:rsidRPr="00AC7C39" w:rsidRDefault="00303B19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≥55 </w:t>
            </w:r>
          </w:p>
        </w:tc>
        <w:tc>
          <w:tcPr>
            <w:tcW w:w="2140" w:type="dxa"/>
          </w:tcPr>
          <w:p w14:paraId="2B5D584D" w14:textId="130A0D46" w:rsidR="00303B19" w:rsidRPr="00AC7C39" w:rsidRDefault="00DD6D04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9 (0.23</w:t>
            </w:r>
            <w:r w:rsidR="002B26A3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2700" w:type="dxa"/>
          </w:tcPr>
          <w:p w14:paraId="37114389" w14:textId="3467A400" w:rsidR="00303B19" w:rsidRPr="00AC7C39" w:rsidRDefault="00836B7C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0</w:t>
            </w:r>
          </w:p>
        </w:tc>
      </w:tr>
      <w:tr w:rsidR="00EC502E" w:rsidRPr="00AC7C39" w14:paraId="2E6A2D51" w14:textId="77777777" w:rsidTr="00DC6F79">
        <w:tc>
          <w:tcPr>
            <w:tcW w:w="3705" w:type="dxa"/>
            <w:gridSpan w:val="2"/>
          </w:tcPr>
          <w:p w14:paraId="03D1C55B" w14:textId="66AC43C4" w:rsidR="00EC502E" w:rsidRPr="00AC7C39" w:rsidRDefault="00EC502E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x</w:t>
            </w:r>
            <w:r w:rsidRPr="00AC7C39">
              <w:rPr>
                <w:rFonts w:ascii="Times New Roman" w:eastAsia="Times New Roman" w:hAnsi="Times New Roman" w:cs="Times New Roman"/>
              </w:rPr>
              <w:t xml:space="preserve">  </w:t>
            </w:r>
          </w:p>
        </w:tc>
        <w:tc>
          <w:tcPr>
            <w:tcW w:w="2140" w:type="dxa"/>
          </w:tcPr>
          <w:p w14:paraId="218CE6F0" w14:textId="77777777" w:rsidR="00EC502E" w:rsidRPr="00AC7C39" w:rsidRDefault="00EC502E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700" w:type="dxa"/>
          </w:tcPr>
          <w:p w14:paraId="3584457A" w14:textId="77777777" w:rsidR="00EC502E" w:rsidRPr="00AC7C39" w:rsidRDefault="00EC502E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EC502E" w:rsidRPr="00AC7C39" w14:paraId="72F50B42" w14:textId="77777777" w:rsidTr="00DC6F79">
        <w:tc>
          <w:tcPr>
            <w:tcW w:w="1110" w:type="dxa"/>
          </w:tcPr>
          <w:p w14:paraId="3A5947A8" w14:textId="77777777" w:rsidR="00EC502E" w:rsidRPr="00AC7C39" w:rsidRDefault="00EC502E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595" w:type="dxa"/>
          </w:tcPr>
          <w:p w14:paraId="0E1EB999" w14:textId="3C7931EB" w:rsidR="00EC502E" w:rsidRPr="00AC7C39" w:rsidRDefault="00EC502E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le</w:t>
            </w:r>
          </w:p>
        </w:tc>
        <w:tc>
          <w:tcPr>
            <w:tcW w:w="2140" w:type="dxa"/>
          </w:tcPr>
          <w:p w14:paraId="4BC2D396" w14:textId="3FDAB8FA" w:rsidR="00EC502E" w:rsidRPr="00AC7C39" w:rsidRDefault="00EC502E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 </w:t>
            </w:r>
            <w:r w:rsidR="008B761D" w:rsidRPr="00AC7C39">
              <w:rPr>
                <w:rFonts w:ascii="Times New Roman" w:eastAsia="Times New Roman" w:hAnsi="Times New Roman" w:cs="Times New Roman"/>
              </w:rPr>
              <w:t>Referen</w:t>
            </w:r>
            <w:r w:rsidR="008B761D">
              <w:rPr>
                <w:rFonts w:ascii="Times New Roman" w:eastAsia="Times New Roman" w:hAnsi="Times New Roman" w:cs="Times New Roman"/>
              </w:rPr>
              <w:t>t</w:t>
            </w:r>
          </w:p>
        </w:tc>
        <w:tc>
          <w:tcPr>
            <w:tcW w:w="2700" w:type="dxa"/>
          </w:tcPr>
          <w:p w14:paraId="0C3BF364" w14:textId="77777777" w:rsidR="00EC502E" w:rsidRPr="00AC7C39" w:rsidRDefault="00EC502E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</w:tr>
      <w:tr w:rsidR="00EC502E" w:rsidRPr="00AC7C39" w14:paraId="75C16360" w14:textId="77777777" w:rsidTr="00DC6F79">
        <w:tc>
          <w:tcPr>
            <w:tcW w:w="1110" w:type="dxa"/>
          </w:tcPr>
          <w:p w14:paraId="3DBDCB34" w14:textId="77777777" w:rsidR="00EC502E" w:rsidRPr="00AC7C39" w:rsidRDefault="00EC502E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595" w:type="dxa"/>
          </w:tcPr>
          <w:p w14:paraId="352956D8" w14:textId="4F525EC3" w:rsidR="00EC502E" w:rsidRPr="00AC7C39" w:rsidRDefault="00EC502E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emale</w:t>
            </w:r>
            <w:r w:rsidRPr="00AC7C39">
              <w:rPr>
                <w:rFonts w:ascii="Times New Roman" w:eastAsia="Times New Roman" w:hAnsi="Times New Roman" w:cs="Times New Roman"/>
              </w:rPr>
              <w:t xml:space="preserve">  </w:t>
            </w:r>
          </w:p>
        </w:tc>
        <w:tc>
          <w:tcPr>
            <w:tcW w:w="2140" w:type="dxa"/>
          </w:tcPr>
          <w:p w14:paraId="0DF564DA" w14:textId="64095698" w:rsidR="00EC502E" w:rsidRPr="00AC7C39" w:rsidRDefault="00DD6D04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0 (0.15)</w:t>
            </w:r>
          </w:p>
        </w:tc>
        <w:tc>
          <w:tcPr>
            <w:tcW w:w="2700" w:type="dxa"/>
          </w:tcPr>
          <w:p w14:paraId="1A2AC482" w14:textId="2A5EE354" w:rsidR="00EC502E" w:rsidRPr="00AC7C39" w:rsidRDefault="00836B7C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2</w:t>
            </w:r>
          </w:p>
        </w:tc>
      </w:tr>
      <w:tr w:rsidR="00303B19" w:rsidRPr="00AC7C39" w14:paraId="2DCE06E2" w14:textId="77777777" w:rsidTr="00DC6F79">
        <w:tc>
          <w:tcPr>
            <w:tcW w:w="3705" w:type="dxa"/>
            <w:gridSpan w:val="2"/>
          </w:tcPr>
          <w:p w14:paraId="62502E9C" w14:textId="77777777" w:rsidR="00303B19" w:rsidRPr="00AC7C39" w:rsidRDefault="00303B19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Highest education level  </w:t>
            </w:r>
          </w:p>
        </w:tc>
        <w:tc>
          <w:tcPr>
            <w:tcW w:w="2140" w:type="dxa"/>
          </w:tcPr>
          <w:p w14:paraId="391904F8" w14:textId="77777777" w:rsidR="00303B19" w:rsidRPr="00AC7C39" w:rsidRDefault="00303B19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700" w:type="dxa"/>
          </w:tcPr>
          <w:p w14:paraId="0FE05FF5" w14:textId="77777777" w:rsidR="00303B19" w:rsidRPr="00AC7C39" w:rsidRDefault="00303B19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303B19" w:rsidRPr="00AC7C39" w14:paraId="036E9D1C" w14:textId="77777777" w:rsidTr="00DC6F79">
        <w:tc>
          <w:tcPr>
            <w:tcW w:w="1110" w:type="dxa"/>
          </w:tcPr>
          <w:p w14:paraId="53EACD83" w14:textId="77777777" w:rsidR="00303B19" w:rsidRPr="00AC7C39" w:rsidRDefault="00303B19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595" w:type="dxa"/>
          </w:tcPr>
          <w:p w14:paraId="71DB0A61" w14:textId="524DDFA8" w:rsidR="00303B19" w:rsidRPr="00AC7C39" w:rsidRDefault="00887C55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achelor’s</w:t>
            </w:r>
            <w:r w:rsidRPr="00AC7C39">
              <w:rPr>
                <w:rFonts w:ascii="Times New Roman" w:eastAsia="Times New Roman" w:hAnsi="Times New Roman" w:cs="Times New Roman"/>
              </w:rPr>
              <w:t xml:space="preserve"> </w:t>
            </w:r>
            <w:r w:rsidR="00303B19" w:rsidRPr="00AC7C39">
              <w:rPr>
                <w:rFonts w:ascii="Times New Roman" w:eastAsia="Times New Roman" w:hAnsi="Times New Roman" w:cs="Times New Roman"/>
              </w:rPr>
              <w:t>Degree</w:t>
            </w:r>
          </w:p>
        </w:tc>
        <w:tc>
          <w:tcPr>
            <w:tcW w:w="2140" w:type="dxa"/>
          </w:tcPr>
          <w:p w14:paraId="7B2A2BBD" w14:textId="5B35922A" w:rsidR="00303B19" w:rsidRPr="00AC7C39" w:rsidRDefault="00303B19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 </w:t>
            </w:r>
            <w:r w:rsidR="008B761D" w:rsidRPr="00AC7C39">
              <w:rPr>
                <w:rFonts w:ascii="Times New Roman" w:eastAsia="Times New Roman" w:hAnsi="Times New Roman" w:cs="Times New Roman"/>
              </w:rPr>
              <w:t>Referen</w:t>
            </w:r>
            <w:r w:rsidR="008B761D">
              <w:rPr>
                <w:rFonts w:ascii="Times New Roman" w:eastAsia="Times New Roman" w:hAnsi="Times New Roman" w:cs="Times New Roman"/>
              </w:rPr>
              <w:t>t</w:t>
            </w:r>
          </w:p>
        </w:tc>
        <w:tc>
          <w:tcPr>
            <w:tcW w:w="2700" w:type="dxa"/>
          </w:tcPr>
          <w:p w14:paraId="1BDCDF48" w14:textId="77777777" w:rsidR="00303B19" w:rsidRPr="00AC7C39" w:rsidRDefault="00303B19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</w:tr>
      <w:tr w:rsidR="00303B19" w:rsidRPr="00AC7C39" w14:paraId="3907536E" w14:textId="77777777" w:rsidTr="00DC6F79">
        <w:tc>
          <w:tcPr>
            <w:tcW w:w="1110" w:type="dxa"/>
          </w:tcPr>
          <w:p w14:paraId="458DE761" w14:textId="77777777" w:rsidR="00303B19" w:rsidRPr="00AC7C39" w:rsidRDefault="00303B19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595" w:type="dxa"/>
          </w:tcPr>
          <w:p w14:paraId="6FF25485" w14:textId="77777777" w:rsidR="00303B19" w:rsidRPr="00AC7C39" w:rsidRDefault="00303B19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Master’s degree  </w:t>
            </w:r>
          </w:p>
        </w:tc>
        <w:tc>
          <w:tcPr>
            <w:tcW w:w="2140" w:type="dxa"/>
          </w:tcPr>
          <w:p w14:paraId="3EA15BD1" w14:textId="1D6A3ADE" w:rsidR="00303B19" w:rsidRPr="00AC7C39" w:rsidRDefault="008D635A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13 (0.42)</w:t>
            </w:r>
          </w:p>
        </w:tc>
        <w:tc>
          <w:tcPr>
            <w:tcW w:w="2700" w:type="dxa"/>
          </w:tcPr>
          <w:p w14:paraId="4F4C312C" w14:textId="649E4C1E" w:rsidR="00303B19" w:rsidRPr="00AC7C39" w:rsidRDefault="00836B7C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6</w:t>
            </w:r>
          </w:p>
        </w:tc>
      </w:tr>
      <w:tr w:rsidR="00303B19" w:rsidRPr="00AC7C39" w14:paraId="0777F19F" w14:textId="77777777" w:rsidTr="00DC6F79">
        <w:tc>
          <w:tcPr>
            <w:tcW w:w="1110" w:type="dxa"/>
          </w:tcPr>
          <w:p w14:paraId="691872C2" w14:textId="77777777" w:rsidR="00303B19" w:rsidRPr="00AC7C39" w:rsidRDefault="00303B19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595" w:type="dxa"/>
          </w:tcPr>
          <w:p w14:paraId="69F76779" w14:textId="77777777" w:rsidR="00303B19" w:rsidRPr="00AC7C39" w:rsidRDefault="00303B19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Doctorate degree  </w:t>
            </w:r>
          </w:p>
        </w:tc>
        <w:tc>
          <w:tcPr>
            <w:tcW w:w="2140" w:type="dxa"/>
          </w:tcPr>
          <w:p w14:paraId="5349757B" w14:textId="1E163B60" w:rsidR="00303B19" w:rsidRPr="00AC7C39" w:rsidRDefault="008D635A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50 (0.41)</w:t>
            </w:r>
          </w:p>
        </w:tc>
        <w:tc>
          <w:tcPr>
            <w:tcW w:w="2700" w:type="dxa"/>
          </w:tcPr>
          <w:p w14:paraId="442CD86F" w14:textId="648AE4DB" w:rsidR="00303B19" w:rsidRPr="00AC7C39" w:rsidRDefault="00836B7C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3</w:t>
            </w:r>
          </w:p>
        </w:tc>
      </w:tr>
      <w:tr w:rsidR="00303B19" w:rsidRPr="00AC7C39" w14:paraId="2562F071" w14:textId="77777777" w:rsidTr="00DC6F79">
        <w:tc>
          <w:tcPr>
            <w:tcW w:w="3705" w:type="dxa"/>
            <w:gridSpan w:val="2"/>
          </w:tcPr>
          <w:p w14:paraId="1F7D0554" w14:textId="77777777" w:rsidR="00303B19" w:rsidRPr="00AC7C39" w:rsidRDefault="00303B19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Country of work  </w:t>
            </w:r>
          </w:p>
        </w:tc>
        <w:tc>
          <w:tcPr>
            <w:tcW w:w="2140" w:type="dxa"/>
          </w:tcPr>
          <w:p w14:paraId="1A423392" w14:textId="77777777" w:rsidR="00303B19" w:rsidRPr="00AC7C39" w:rsidRDefault="00303B19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700" w:type="dxa"/>
          </w:tcPr>
          <w:p w14:paraId="78C12986" w14:textId="77777777" w:rsidR="00303B19" w:rsidRPr="00AC7C39" w:rsidRDefault="00303B19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303B19" w:rsidRPr="00AC7C39" w14:paraId="47672C63" w14:textId="77777777" w:rsidTr="00DC6F79">
        <w:tc>
          <w:tcPr>
            <w:tcW w:w="1110" w:type="dxa"/>
          </w:tcPr>
          <w:p w14:paraId="5FAEF524" w14:textId="77777777" w:rsidR="00303B19" w:rsidRPr="00AC7C39" w:rsidRDefault="00303B19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595" w:type="dxa"/>
          </w:tcPr>
          <w:p w14:paraId="55FF5AF7" w14:textId="77777777" w:rsidR="00303B19" w:rsidRPr="00AC7C39" w:rsidRDefault="00303B19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Ethiopia </w:t>
            </w:r>
          </w:p>
        </w:tc>
        <w:tc>
          <w:tcPr>
            <w:tcW w:w="2140" w:type="dxa"/>
          </w:tcPr>
          <w:p w14:paraId="40519D5B" w14:textId="64113913" w:rsidR="00303B19" w:rsidRPr="00AC7C39" w:rsidRDefault="00303B19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 </w:t>
            </w:r>
            <w:r w:rsidR="008B761D" w:rsidRPr="00AC7C39">
              <w:rPr>
                <w:rFonts w:ascii="Times New Roman" w:eastAsia="Times New Roman" w:hAnsi="Times New Roman" w:cs="Times New Roman"/>
              </w:rPr>
              <w:t>Referen</w:t>
            </w:r>
            <w:r w:rsidR="008B761D">
              <w:rPr>
                <w:rFonts w:ascii="Times New Roman" w:eastAsia="Times New Roman" w:hAnsi="Times New Roman" w:cs="Times New Roman"/>
              </w:rPr>
              <w:t>t</w:t>
            </w:r>
          </w:p>
        </w:tc>
        <w:tc>
          <w:tcPr>
            <w:tcW w:w="2700" w:type="dxa"/>
          </w:tcPr>
          <w:p w14:paraId="160E8DEB" w14:textId="77777777" w:rsidR="00303B19" w:rsidRPr="00AC7C39" w:rsidRDefault="00303B19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</w:tr>
      <w:tr w:rsidR="00303B19" w:rsidRPr="00AC7C39" w14:paraId="6A334C4E" w14:textId="77777777" w:rsidTr="00DC6F79">
        <w:tc>
          <w:tcPr>
            <w:tcW w:w="1110" w:type="dxa"/>
          </w:tcPr>
          <w:p w14:paraId="5C1EBEC2" w14:textId="77777777" w:rsidR="00303B19" w:rsidRPr="00AC7C39" w:rsidRDefault="00303B19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595" w:type="dxa"/>
          </w:tcPr>
          <w:p w14:paraId="22890ECA" w14:textId="77777777" w:rsidR="00303B19" w:rsidRPr="00AC7C39" w:rsidRDefault="00303B19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Kenya  </w:t>
            </w:r>
          </w:p>
        </w:tc>
        <w:tc>
          <w:tcPr>
            <w:tcW w:w="2140" w:type="dxa"/>
          </w:tcPr>
          <w:p w14:paraId="7F092DF3" w14:textId="6AE4563B" w:rsidR="00303B19" w:rsidRPr="00AC7C39" w:rsidRDefault="008D635A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23 (0.19)</w:t>
            </w:r>
          </w:p>
        </w:tc>
        <w:tc>
          <w:tcPr>
            <w:tcW w:w="2700" w:type="dxa"/>
          </w:tcPr>
          <w:p w14:paraId="1E34C9ED" w14:textId="29D5C7B6" w:rsidR="00303B19" w:rsidRPr="00AC7C39" w:rsidRDefault="00DC6F79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3</w:t>
            </w:r>
          </w:p>
        </w:tc>
      </w:tr>
      <w:tr w:rsidR="00303B19" w:rsidRPr="00AC7C39" w14:paraId="3213DF86" w14:textId="77777777" w:rsidTr="00DC6F79">
        <w:tc>
          <w:tcPr>
            <w:tcW w:w="1110" w:type="dxa"/>
          </w:tcPr>
          <w:p w14:paraId="4D0349EA" w14:textId="77777777" w:rsidR="00303B19" w:rsidRPr="00AC7C39" w:rsidRDefault="00303B19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595" w:type="dxa"/>
          </w:tcPr>
          <w:p w14:paraId="12378056" w14:textId="77777777" w:rsidR="00303B19" w:rsidRPr="00AC7C39" w:rsidRDefault="00303B19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Other African Countries </w:t>
            </w:r>
          </w:p>
        </w:tc>
        <w:tc>
          <w:tcPr>
            <w:tcW w:w="2140" w:type="dxa"/>
          </w:tcPr>
          <w:p w14:paraId="76430D0D" w14:textId="67EB230E" w:rsidR="00303B19" w:rsidRPr="00AC7C39" w:rsidRDefault="008D635A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15 (0.22)</w:t>
            </w:r>
          </w:p>
        </w:tc>
        <w:tc>
          <w:tcPr>
            <w:tcW w:w="2700" w:type="dxa"/>
          </w:tcPr>
          <w:p w14:paraId="05589334" w14:textId="0E0752A5" w:rsidR="00303B19" w:rsidRPr="00AC7C39" w:rsidRDefault="00DC6F79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1</w:t>
            </w:r>
          </w:p>
        </w:tc>
      </w:tr>
      <w:tr w:rsidR="00303B19" w:rsidRPr="00AC7C39" w14:paraId="0AF3F254" w14:textId="77777777" w:rsidTr="00DC6F79">
        <w:tc>
          <w:tcPr>
            <w:tcW w:w="1110" w:type="dxa"/>
          </w:tcPr>
          <w:p w14:paraId="3F72E2E8" w14:textId="77777777" w:rsidR="00303B19" w:rsidRPr="00AC7C39" w:rsidRDefault="00303B19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595" w:type="dxa"/>
          </w:tcPr>
          <w:p w14:paraId="3577C635" w14:textId="77777777" w:rsidR="00303B19" w:rsidRPr="00AC7C39" w:rsidRDefault="00303B19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Not African Countries  </w:t>
            </w:r>
          </w:p>
        </w:tc>
        <w:tc>
          <w:tcPr>
            <w:tcW w:w="2140" w:type="dxa"/>
          </w:tcPr>
          <w:p w14:paraId="4EFBB69F" w14:textId="506653D5" w:rsidR="00303B19" w:rsidRPr="00AC7C39" w:rsidRDefault="008D635A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79 (0.23)</w:t>
            </w:r>
          </w:p>
        </w:tc>
        <w:tc>
          <w:tcPr>
            <w:tcW w:w="2700" w:type="dxa"/>
          </w:tcPr>
          <w:p w14:paraId="2999C3A9" w14:textId="407F05E5" w:rsidR="00303B19" w:rsidRPr="00AC7C39" w:rsidRDefault="00DC6F79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0689*</w:t>
            </w:r>
          </w:p>
        </w:tc>
      </w:tr>
    </w:tbl>
    <w:p w14:paraId="7F0E82DA" w14:textId="4971BAB3" w:rsidR="00303B19" w:rsidRDefault="00303B19" w:rsidP="00841B9E">
      <w:pPr>
        <w:pStyle w:val="TableCaption"/>
        <w:jc w:val="center"/>
        <w:rPr>
          <w:rFonts w:ascii="Times New Roman" w:hAnsi="Times New Roman" w:cs="Times New Roman"/>
          <w:b/>
          <w:bCs/>
          <w:i w:val="0"/>
          <w:iCs/>
        </w:rPr>
      </w:pPr>
    </w:p>
    <w:p w14:paraId="2B14416A" w14:textId="7BA85FE8" w:rsidR="00303B19" w:rsidRDefault="00303B19">
      <w:pPr>
        <w:spacing w:after="160" w:line="259" w:lineRule="auto"/>
        <w:rPr>
          <w:rFonts w:ascii="Times New Roman" w:hAnsi="Times New Roman" w:cs="Times New Roman"/>
          <w:b/>
          <w:bCs/>
          <w:iCs/>
        </w:rPr>
      </w:pPr>
    </w:p>
    <w:sectPr w:rsidR="00303B19" w:rsidSect="00B709E3">
      <w:pgSz w:w="12240" w:h="20160" w:code="5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ymdwqAdvTTaf7f9f4f.B">
    <w:altName w:val="Times New Roman"/>
    <w:panose1 w:val="00000000000000000000"/>
    <w:charset w:val="00"/>
    <w:family w:val="roman"/>
    <w:notTrueType/>
    <w:pitch w:val="default"/>
  </w:font>
  <w:font w:name="FtrgvkAdvTTb5929f4c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Arruda, Andreia">
    <w15:presenceInfo w15:providerId="AD" w15:userId="S::arruda.13@osu.edu::a71cf079-7395-4488-aea7-5ce69f43de7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32AB3"/>
    <w:rsid w:val="000175A7"/>
    <w:rsid w:val="00022D24"/>
    <w:rsid w:val="00050259"/>
    <w:rsid w:val="000809A3"/>
    <w:rsid w:val="00124289"/>
    <w:rsid w:val="001360C3"/>
    <w:rsid w:val="00146263"/>
    <w:rsid w:val="00151419"/>
    <w:rsid w:val="0015715C"/>
    <w:rsid w:val="00170F73"/>
    <w:rsid w:val="00194ABD"/>
    <w:rsid w:val="001C41C6"/>
    <w:rsid w:val="00210792"/>
    <w:rsid w:val="00214834"/>
    <w:rsid w:val="002226E8"/>
    <w:rsid w:val="00245305"/>
    <w:rsid w:val="00252B57"/>
    <w:rsid w:val="002543A6"/>
    <w:rsid w:val="00254FB5"/>
    <w:rsid w:val="002624C8"/>
    <w:rsid w:val="00284A1B"/>
    <w:rsid w:val="00287D19"/>
    <w:rsid w:val="002B26A3"/>
    <w:rsid w:val="002C51FA"/>
    <w:rsid w:val="002E5FDB"/>
    <w:rsid w:val="00303B19"/>
    <w:rsid w:val="00323227"/>
    <w:rsid w:val="003649F5"/>
    <w:rsid w:val="003B2C5D"/>
    <w:rsid w:val="003F6F2E"/>
    <w:rsid w:val="003F7290"/>
    <w:rsid w:val="00424A72"/>
    <w:rsid w:val="004418C8"/>
    <w:rsid w:val="004557EC"/>
    <w:rsid w:val="004620D0"/>
    <w:rsid w:val="0049547C"/>
    <w:rsid w:val="0049716B"/>
    <w:rsid w:val="004C21DF"/>
    <w:rsid w:val="004C69AA"/>
    <w:rsid w:val="004E3017"/>
    <w:rsid w:val="00510CB5"/>
    <w:rsid w:val="0053129C"/>
    <w:rsid w:val="00541B6F"/>
    <w:rsid w:val="005439C8"/>
    <w:rsid w:val="005567CA"/>
    <w:rsid w:val="0059053F"/>
    <w:rsid w:val="005B3982"/>
    <w:rsid w:val="005F2442"/>
    <w:rsid w:val="00606B7D"/>
    <w:rsid w:val="00624FCF"/>
    <w:rsid w:val="00635CB3"/>
    <w:rsid w:val="006419D6"/>
    <w:rsid w:val="00681691"/>
    <w:rsid w:val="006B13FD"/>
    <w:rsid w:val="006C58A0"/>
    <w:rsid w:val="00710221"/>
    <w:rsid w:val="00724630"/>
    <w:rsid w:val="007266C0"/>
    <w:rsid w:val="00750B5D"/>
    <w:rsid w:val="0075651E"/>
    <w:rsid w:val="0076216D"/>
    <w:rsid w:val="00782738"/>
    <w:rsid w:val="00794401"/>
    <w:rsid w:val="007B41A8"/>
    <w:rsid w:val="007F2943"/>
    <w:rsid w:val="00806540"/>
    <w:rsid w:val="00817DF1"/>
    <w:rsid w:val="00836B7C"/>
    <w:rsid w:val="00841B9E"/>
    <w:rsid w:val="00852825"/>
    <w:rsid w:val="00852B37"/>
    <w:rsid w:val="00887C55"/>
    <w:rsid w:val="008B761D"/>
    <w:rsid w:val="008C5192"/>
    <w:rsid w:val="008D635A"/>
    <w:rsid w:val="0093402C"/>
    <w:rsid w:val="00934289"/>
    <w:rsid w:val="00951325"/>
    <w:rsid w:val="0098240D"/>
    <w:rsid w:val="0099018A"/>
    <w:rsid w:val="009973CB"/>
    <w:rsid w:val="009C0F2C"/>
    <w:rsid w:val="009F1A3F"/>
    <w:rsid w:val="00A061EF"/>
    <w:rsid w:val="00A145D2"/>
    <w:rsid w:val="00A32085"/>
    <w:rsid w:val="00A32AB3"/>
    <w:rsid w:val="00A346BD"/>
    <w:rsid w:val="00A94AEF"/>
    <w:rsid w:val="00AC371A"/>
    <w:rsid w:val="00AC7C39"/>
    <w:rsid w:val="00AD12F7"/>
    <w:rsid w:val="00AF2B56"/>
    <w:rsid w:val="00B11AF3"/>
    <w:rsid w:val="00B425F6"/>
    <w:rsid w:val="00B60FC4"/>
    <w:rsid w:val="00B66617"/>
    <w:rsid w:val="00B709E3"/>
    <w:rsid w:val="00BA4244"/>
    <w:rsid w:val="00BD3178"/>
    <w:rsid w:val="00C138B8"/>
    <w:rsid w:val="00C3427D"/>
    <w:rsid w:val="00C93DAB"/>
    <w:rsid w:val="00CA1AEE"/>
    <w:rsid w:val="00CC2108"/>
    <w:rsid w:val="00CC2312"/>
    <w:rsid w:val="00CC49F8"/>
    <w:rsid w:val="00D429F0"/>
    <w:rsid w:val="00D71740"/>
    <w:rsid w:val="00D82D1B"/>
    <w:rsid w:val="00DA7395"/>
    <w:rsid w:val="00DA7EF0"/>
    <w:rsid w:val="00DC0136"/>
    <w:rsid w:val="00DC20BC"/>
    <w:rsid w:val="00DC6F79"/>
    <w:rsid w:val="00DD6D04"/>
    <w:rsid w:val="00DF7AEF"/>
    <w:rsid w:val="00E07EDC"/>
    <w:rsid w:val="00E659EB"/>
    <w:rsid w:val="00EB7BB9"/>
    <w:rsid w:val="00EC502E"/>
    <w:rsid w:val="00F00DC7"/>
    <w:rsid w:val="00F13DD1"/>
    <w:rsid w:val="00F34B20"/>
    <w:rsid w:val="00F351DE"/>
    <w:rsid w:val="00F4489B"/>
    <w:rsid w:val="00F5009D"/>
    <w:rsid w:val="00FA2427"/>
    <w:rsid w:val="00FC01C3"/>
    <w:rsid w:val="00FD7E30"/>
    <w:rsid w:val="597554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D152E2"/>
  <w15:chartTrackingRefBased/>
  <w15:docId w15:val="{C7659903-8DA5-4707-9774-C8F173F97D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2AB3"/>
    <w:pPr>
      <w:spacing w:after="20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mpact">
    <w:name w:val="Compact"/>
    <w:basedOn w:val="BodyText"/>
    <w:qFormat/>
    <w:rsid w:val="00A32AB3"/>
    <w:pPr>
      <w:spacing w:before="36" w:after="36"/>
    </w:pPr>
  </w:style>
  <w:style w:type="table" w:customStyle="1" w:styleId="Table">
    <w:name w:val="Table"/>
    <w:semiHidden/>
    <w:unhideWhenUsed/>
    <w:qFormat/>
    <w:rsid w:val="00A32AB3"/>
    <w:pPr>
      <w:spacing w:after="200" w:line="240" w:lineRule="auto"/>
    </w:pPr>
    <w:rPr>
      <w:sz w:val="24"/>
      <w:szCs w:val="24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styleId="BodyText">
    <w:name w:val="Body Text"/>
    <w:basedOn w:val="Normal"/>
    <w:link w:val="BodyTextChar"/>
    <w:uiPriority w:val="99"/>
    <w:semiHidden/>
    <w:unhideWhenUsed/>
    <w:rsid w:val="00A32AB3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A32AB3"/>
    <w:rPr>
      <w:sz w:val="24"/>
      <w:szCs w:val="24"/>
    </w:rPr>
  </w:style>
  <w:style w:type="paragraph" w:customStyle="1" w:styleId="TableCaption">
    <w:name w:val="Table Caption"/>
    <w:basedOn w:val="Caption"/>
    <w:rsid w:val="00806540"/>
    <w:pPr>
      <w:keepNext/>
      <w:spacing w:after="120"/>
    </w:pPr>
    <w:rPr>
      <w:iCs w:val="0"/>
      <w:color w:val="auto"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806540"/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B3982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3982"/>
    <w:rPr>
      <w:rFonts w:ascii="Segoe UI" w:hAnsi="Segoe UI" w:cs="Segoe UI"/>
      <w:sz w:val="18"/>
      <w:szCs w:val="18"/>
    </w:rPr>
  </w:style>
  <w:style w:type="character" w:customStyle="1" w:styleId="fontstyle01">
    <w:name w:val="fontstyle01"/>
    <w:basedOn w:val="DefaultParagraphFont"/>
    <w:rsid w:val="005B3982"/>
    <w:rPr>
      <w:rFonts w:ascii="TymdwqAdvTTaf7f9f4f.B" w:hAnsi="TymdwqAdvTTaf7f9f4f.B" w:hint="default"/>
      <w:b w:val="0"/>
      <w:bCs w:val="0"/>
      <w:i w:val="0"/>
      <w:iCs w:val="0"/>
      <w:color w:val="131413"/>
      <w:sz w:val="18"/>
      <w:szCs w:val="18"/>
    </w:rPr>
  </w:style>
  <w:style w:type="character" w:customStyle="1" w:styleId="fontstyle21">
    <w:name w:val="fontstyle21"/>
    <w:basedOn w:val="DefaultParagraphFont"/>
    <w:rsid w:val="005B3982"/>
    <w:rPr>
      <w:rFonts w:ascii="FtrgvkAdvTTb5929f4c" w:hAnsi="FtrgvkAdvTTb5929f4c" w:hint="default"/>
      <w:b w:val="0"/>
      <w:bCs w:val="0"/>
      <w:i w:val="0"/>
      <w:iCs w:val="0"/>
      <w:color w:val="131413"/>
      <w:sz w:val="18"/>
      <w:szCs w:val="18"/>
    </w:rPr>
  </w:style>
  <w:style w:type="paragraph" w:styleId="Revision">
    <w:name w:val="Revision"/>
    <w:hidden/>
    <w:uiPriority w:val="99"/>
    <w:semiHidden/>
    <w:rsid w:val="00210792"/>
    <w:pPr>
      <w:spacing w:after="0" w:line="240" w:lineRule="auto"/>
    </w:pPr>
    <w:rPr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05025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5025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5025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5025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5025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7116EF4A2962244BD81313CE5BF0DAD" ma:contentTypeVersion="14" ma:contentTypeDescription="Create a new document." ma:contentTypeScope="" ma:versionID="a234b1ac9b038abbc002fcd02290034e">
  <xsd:schema xmlns:xsd="http://www.w3.org/2001/XMLSchema" xmlns:xs="http://www.w3.org/2001/XMLSchema" xmlns:p="http://schemas.microsoft.com/office/2006/metadata/properties" xmlns:ns3="d5d4e945-73a1-4790-9f97-517eb4ab562e" xmlns:ns4="14faceff-8b6a-4bc5-8bfe-fc623f4cbea3" targetNamespace="http://schemas.microsoft.com/office/2006/metadata/properties" ma:root="true" ma:fieldsID="7f43b0d50d2f5c83b4d5c896ae8c98d9" ns3:_="" ns4:_="">
    <xsd:import namespace="d5d4e945-73a1-4790-9f97-517eb4ab562e"/>
    <xsd:import namespace="14faceff-8b6a-4bc5-8bfe-fc623f4cbea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LengthInSeconds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5d4e945-73a1-4790-9f97-517eb4ab562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MediaServiceLocation" ma:index="21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4faceff-8b6a-4bc5-8bfe-fc623f4cbea3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7C84886B-FD2E-4933-A7A8-F774CE341CBB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C42CBBD4-D4AD-4AE8-8678-10BB85CB7E5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0C1DE99-863E-4599-8D7D-E20B91222D7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5d4e945-73a1-4790-9f97-517eb4ab562e"/>
    <ds:schemaRef ds:uri="14faceff-8b6a-4bc5-8bfe-fc623f4cbea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160</Words>
  <Characters>91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Ohio State University</Company>
  <LinksUpToDate>false</LinksUpToDate>
  <CharactersWithSpaces>10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, Jinjian</dc:creator>
  <cp:keywords/>
  <dc:description/>
  <cp:lastModifiedBy>Arruda, Andreia</cp:lastModifiedBy>
  <cp:revision>10</cp:revision>
  <dcterms:created xsi:type="dcterms:W3CDTF">2022-12-01T23:20:00Z</dcterms:created>
  <dcterms:modified xsi:type="dcterms:W3CDTF">2023-05-30T14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7116EF4A2962244BD81313CE5BF0DAD</vt:lpwstr>
  </property>
</Properties>
</file>